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9EFFE" w14:textId="5B9F19A0" w:rsidR="009002A1" w:rsidRPr="006D08B2" w:rsidRDefault="006D08B2" w:rsidP="009002A1">
      <w:pPr>
        <w:pStyle w:val="Heading1"/>
        <w:rPr>
          <w:rFonts w:ascii="Arial" w:hAnsi="Arial" w:cs="Arial"/>
          <w:color w:val="auto"/>
          <w:sz w:val="36"/>
          <w:szCs w:val="36"/>
        </w:rPr>
      </w:pPr>
      <w:bookmarkStart w:id="0" w:name="_Toc412734630"/>
      <w:r w:rsidRPr="006D08B2">
        <w:rPr>
          <w:rFonts w:ascii="Arial" w:hAnsi="Arial" w:cs="Arial"/>
          <w:color w:val="auto"/>
          <w:sz w:val="36"/>
          <w:szCs w:val="36"/>
        </w:rPr>
        <w:t xml:space="preserve">Supplementary materials - </w:t>
      </w:r>
      <w:r w:rsidR="009002A1" w:rsidRPr="006D08B2">
        <w:rPr>
          <w:rFonts w:ascii="Arial" w:hAnsi="Arial" w:cs="Arial"/>
          <w:color w:val="auto"/>
          <w:sz w:val="36"/>
          <w:szCs w:val="36"/>
        </w:rPr>
        <w:t>Acknowledgements</w:t>
      </w:r>
      <w:bookmarkEnd w:id="0"/>
    </w:p>
    <w:p w14:paraId="78389866" w14:textId="0492DD94" w:rsidR="009002A1" w:rsidRPr="006D08B2" w:rsidRDefault="009002A1" w:rsidP="009002A1">
      <w:pPr>
        <w:rPr>
          <w:rFonts w:ascii="Arial" w:hAnsi="Arial" w:cs="Arial"/>
          <w:sz w:val="22"/>
          <w:szCs w:val="22"/>
        </w:rPr>
      </w:pPr>
      <w:r w:rsidRPr="006D08B2">
        <w:rPr>
          <w:rFonts w:ascii="Arial" w:hAnsi="Arial" w:cs="Arial"/>
          <w:sz w:val="22"/>
          <w:szCs w:val="22"/>
        </w:rPr>
        <w:t xml:space="preserve">We wish to thank all the staff from all the sites </w:t>
      </w:r>
      <w:r w:rsidR="007F28C7">
        <w:rPr>
          <w:rFonts w:ascii="Arial" w:hAnsi="Arial" w:cs="Arial"/>
          <w:sz w:val="22"/>
          <w:szCs w:val="22"/>
        </w:rPr>
        <w:t xml:space="preserve">and individuals </w:t>
      </w:r>
      <w:r w:rsidRPr="006D08B2">
        <w:rPr>
          <w:rFonts w:ascii="Arial" w:hAnsi="Arial" w:cs="Arial"/>
          <w:sz w:val="22"/>
          <w:szCs w:val="22"/>
        </w:rPr>
        <w:t xml:space="preserve">that participated in the </w:t>
      </w:r>
      <w:r w:rsidR="007F28C7">
        <w:rPr>
          <w:rFonts w:ascii="Arial" w:hAnsi="Arial" w:cs="Arial"/>
          <w:sz w:val="22"/>
          <w:szCs w:val="22"/>
        </w:rPr>
        <w:t>study</w:t>
      </w:r>
      <w:r w:rsidRPr="006D08B2">
        <w:rPr>
          <w:rFonts w:ascii="Arial" w:hAnsi="Arial" w:cs="Arial"/>
          <w:sz w:val="22"/>
          <w:szCs w:val="22"/>
        </w:rPr>
        <w:t>.</w:t>
      </w:r>
    </w:p>
    <w:p w14:paraId="46CE2F56" w14:textId="5C62AC0E" w:rsidR="009002A1" w:rsidRPr="006D08B2" w:rsidRDefault="009002A1" w:rsidP="009002A1">
      <w:pPr>
        <w:pStyle w:val="Heading2"/>
        <w:rPr>
          <w:rFonts w:ascii="Arial" w:hAnsi="Arial" w:cs="Arial"/>
          <w:color w:val="auto"/>
          <w:sz w:val="28"/>
          <w:szCs w:val="28"/>
        </w:rPr>
      </w:pPr>
      <w:bookmarkStart w:id="1" w:name="_Toc412734631"/>
      <w:r w:rsidRPr="006D08B2">
        <w:rPr>
          <w:rFonts w:ascii="Arial" w:hAnsi="Arial" w:cs="Arial"/>
          <w:color w:val="auto"/>
          <w:sz w:val="28"/>
          <w:szCs w:val="28"/>
        </w:rPr>
        <w:t xml:space="preserve">Participating sites </w:t>
      </w:r>
    </w:p>
    <w:p w14:paraId="602F11CE" w14:textId="32B65608" w:rsidR="009002A1" w:rsidRPr="006D08B2" w:rsidRDefault="009002A1" w:rsidP="006D08B2">
      <w:pPr>
        <w:autoSpaceDE w:val="0"/>
        <w:autoSpaceDN w:val="0"/>
        <w:rPr>
          <w:rFonts w:ascii="Arial" w:hAnsi="Arial" w:cs="Arial"/>
          <w:sz w:val="22"/>
          <w:szCs w:val="22"/>
        </w:rPr>
      </w:pPr>
      <w:r w:rsidRPr="006D08B2">
        <w:rPr>
          <w:rFonts w:ascii="Arial" w:hAnsi="Arial" w:cs="Arial"/>
          <w:sz w:val="22"/>
          <w:szCs w:val="22"/>
        </w:rPr>
        <w:t xml:space="preserve">Airedale General Hospital; </w:t>
      </w:r>
      <w:proofErr w:type="spellStart"/>
      <w:r w:rsidRPr="006D08B2">
        <w:rPr>
          <w:rFonts w:ascii="Arial" w:hAnsi="Arial" w:cs="Arial"/>
          <w:sz w:val="22"/>
          <w:szCs w:val="22"/>
        </w:rPr>
        <w:t>Arrowe</w:t>
      </w:r>
      <w:proofErr w:type="spellEnd"/>
      <w:r w:rsidRPr="006D08B2">
        <w:rPr>
          <w:rFonts w:ascii="Arial" w:hAnsi="Arial" w:cs="Arial"/>
          <w:sz w:val="22"/>
          <w:szCs w:val="22"/>
        </w:rPr>
        <w:t xml:space="preserve"> Park Hospital; Barnsley Hospital; Basildon Hospital; Birmingham Heartlands Hospital; Blackpool Victoria Hospital; Bradford Royal Infirmary; Broomfield Hospital; Calderdale Royal Hospital;  Castle Hill Hospital; Colchester General Hospital; Countess of Chester Hospital; Craigavon Hospital; Derriford Hospital</w:t>
      </w:r>
      <w:r w:rsidR="00EF6A25" w:rsidRPr="006D08B2">
        <w:rPr>
          <w:rFonts w:ascii="Arial" w:hAnsi="Arial" w:cs="Arial"/>
          <w:sz w:val="22"/>
          <w:szCs w:val="22"/>
        </w:rPr>
        <w:t>;</w:t>
      </w:r>
      <w:r w:rsidRPr="006D08B2">
        <w:rPr>
          <w:rFonts w:ascii="Arial" w:hAnsi="Arial" w:cs="Arial"/>
          <w:sz w:val="22"/>
          <w:szCs w:val="22"/>
        </w:rPr>
        <w:t xml:space="preserve"> Dewsbury and District Hospital</w:t>
      </w:r>
      <w:r w:rsidR="00EF6A25" w:rsidRPr="006D08B2">
        <w:rPr>
          <w:rFonts w:ascii="Arial" w:hAnsi="Arial" w:cs="Arial"/>
          <w:sz w:val="22"/>
          <w:szCs w:val="22"/>
        </w:rPr>
        <w:t>;</w:t>
      </w:r>
      <w:r w:rsidRPr="006D08B2">
        <w:rPr>
          <w:rFonts w:ascii="Arial" w:hAnsi="Arial" w:cs="Arial"/>
          <w:sz w:val="22"/>
          <w:szCs w:val="22"/>
        </w:rPr>
        <w:t xml:space="preserve"> Diana, Princess of Wales Hospital</w:t>
      </w:r>
      <w:r w:rsidR="00EF6A25" w:rsidRPr="006D08B2">
        <w:rPr>
          <w:rFonts w:ascii="Arial" w:hAnsi="Arial" w:cs="Arial"/>
          <w:sz w:val="22"/>
          <w:szCs w:val="22"/>
        </w:rPr>
        <w:t>;</w:t>
      </w:r>
      <w:r w:rsidRPr="006D08B2">
        <w:rPr>
          <w:rFonts w:ascii="Arial" w:hAnsi="Arial" w:cs="Arial"/>
          <w:sz w:val="22"/>
          <w:szCs w:val="22"/>
        </w:rPr>
        <w:t xml:space="preserve"> Dorset County Hospital</w:t>
      </w:r>
      <w:r w:rsidR="00EF6A25" w:rsidRPr="006D08B2">
        <w:rPr>
          <w:rFonts w:ascii="Arial" w:hAnsi="Arial" w:cs="Arial"/>
          <w:sz w:val="22"/>
          <w:szCs w:val="22"/>
        </w:rPr>
        <w:t>;</w:t>
      </w:r>
      <w:r w:rsidRPr="006D08B2">
        <w:rPr>
          <w:rFonts w:ascii="Arial" w:hAnsi="Arial" w:cs="Arial"/>
          <w:sz w:val="22"/>
          <w:szCs w:val="22"/>
        </w:rPr>
        <w:t xml:space="preserve"> Freeman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Furness General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Glan Clwyd District General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Harrogate District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Homerton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Huddersfield Royal Infirmary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Hull Royal Infirmary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Kent and Canterbury Hospital</w:t>
      </w:r>
      <w:r w:rsidR="00EF6A25" w:rsidRPr="006D08B2">
        <w:rPr>
          <w:rFonts w:ascii="Arial" w:hAnsi="Arial" w:cs="Arial"/>
          <w:sz w:val="22"/>
          <w:szCs w:val="22"/>
        </w:rPr>
        <w:t>; Ke</w:t>
      </w:r>
      <w:r w:rsidRPr="006D08B2">
        <w:rPr>
          <w:rFonts w:ascii="Arial" w:hAnsi="Arial" w:cs="Arial"/>
          <w:sz w:val="22"/>
          <w:szCs w:val="22"/>
        </w:rPr>
        <w:t>ttering General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King’s Mill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Lincoln County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Lister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Luton and Dunstable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Macclesfield District General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Maidstone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Medway Maritime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Musgrove Park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New Cross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Norfolk and Norwich University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North Middlesex University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Northampton General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Nottingham City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Pilgrim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Pinderfields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Poole Hospital</w:t>
      </w:r>
      <w:r w:rsidR="00EF6A25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Queen Elizabeth Hospital Gateshead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Queen Elizabeth II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Queen Elizabeth, The Queen Mother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Queen’s Hospital, Romford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Queen’s Medical Centre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therham General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Berkshire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Bolton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Free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Glamorgan General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Hampshire Count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Preston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Surrey Count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Victoria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Royal Victoria Infirmary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carborough Hospital</w:t>
      </w:r>
      <w:r w:rsidR="006D08B2" w:rsidRPr="006D08B2">
        <w:rPr>
          <w:rFonts w:ascii="Arial" w:hAnsi="Arial" w:cs="Arial"/>
          <w:sz w:val="22"/>
          <w:szCs w:val="22"/>
        </w:rPr>
        <w:t>; S</w:t>
      </w:r>
      <w:r w:rsidRPr="006D08B2">
        <w:rPr>
          <w:rFonts w:ascii="Arial" w:hAnsi="Arial" w:cs="Arial"/>
          <w:sz w:val="22"/>
          <w:szCs w:val="22"/>
        </w:rPr>
        <w:t>outh Tyneside District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outhampton General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outhend Universit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outhport and Formby District General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t George’s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t James’s Universit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t Mary’s Hospital London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tafford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Sunderland Royal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ameside General Hos</w:t>
      </w:r>
      <w:bookmarkStart w:id="2" w:name="_GoBack"/>
      <w:bookmarkEnd w:id="2"/>
      <w:r w:rsidRPr="006D08B2">
        <w:rPr>
          <w:rFonts w:ascii="Arial" w:hAnsi="Arial" w:cs="Arial"/>
          <w:sz w:val="22"/>
          <w:szCs w:val="22"/>
        </w:rPr>
        <w:t>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Christie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Ipswich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James Cook Universit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James Paget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Princess Alexandra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Queen Elizabeth Hospital, King’s Lynn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Royal Blackburn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Royal Liverpool Universit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he Royal London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orba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Tunbridge Wells Hospital at Pembury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Ulster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University College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University Hospital of North Staffordshire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arrington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atford General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est Cumberland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est Suffolk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eston General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6D08B2">
        <w:rPr>
          <w:rFonts w:ascii="Arial" w:hAnsi="Arial" w:cs="Arial"/>
          <w:sz w:val="22"/>
          <w:szCs w:val="22"/>
        </w:rPr>
        <w:t>Wexham</w:t>
      </w:r>
      <w:proofErr w:type="spellEnd"/>
      <w:r w:rsidRPr="006D08B2">
        <w:rPr>
          <w:rFonts w:ascii="Arial" w:hAnsi="Arial" w:cs="Arial"/>
          <w:sz w:val="22"/>
          <w:szCs w:val="22"/>
        </w:rPr>
        <w:t xml:space="preserve"> Park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6D08B2">
        <w:rPr>
          <w:rFonts w:ascii="Arial" w:hAnsi="Arial" w:cs="Arial"/>
          <w:sz w:val="22"/>
          <w:szCs w:val="22"/>
        </w:rPr>
        <w:t>Whipps</w:t>
      </w:r>
      <w:proofErr w:type="spellEnd"/>
      <w:r w:rsidRPr="006D08B2">
        <w:rPr>
          <w:rFonts w:ascii="Arial" w:hAnsi="Arial" w:cs="Arial"/>
          <w:sz w:val="22"/>
          <w:szCs w:val="22"/>
        </w:rPr>
        <w:t xml:space="preserve"> Cross Universit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histon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hittington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illiam Harvey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orcestershire Royal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 xml:space="preserve">Wrexham </w:t>
      </w:r>
      <w:proofErr w:type="spellStart"/>
      <w:r w:rsidRPr="006D08B2">
        <w:rPr>
          <w:rFonts w:ascii="Arial" w:hAnsi="Arial" w:cs="Arial"/>
          <w:sz w:val="22"/>
          <w:szCs w:val="22"/>
        </w:rPr>
        <w:t>Maelor</w:t>
      </w:r>
      <w:proofErr w:type="spellEnd"/>
      <w:r w:rsidRPr="006D08B2">
        <w:rPr>
          <w:rFonts w:ascii="Arial" w:hAnsi="Arial" w:cs="Arial"/>
          <w:sz w:val="22"/>
          <w:szCs w:val="22"/>
        </w:rPr>
        <w:t xml:space="preserve">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ycombe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Wythenshawe Hospital</w:t>
      </w:r>
      <w:r w:rsidR="006D08B2" w:rsidRPr="006D08B2">
        <w:rPr>
          <w:rFonts w:ascii="Arial" w:hAnsi="Arial" w:cs="Arial"/>
          <w:sz w:val="22"/>
          <w:szCs w:val="22"/>
        </w:rPr>
        <w:t xml:space="preserve">; </w:t>
      </w:r>
      <w:r w:rsidRPr="006D08B2">
        <w:rPr>
          <w:rFonts w:ascii="Arial" w:hAnsi="Arial" w:cs="Arial"/>
          <w:sz w:val="22"/>
          <w:szCs w:val="22"/>
        </w:rPr>
        <w:t>Yeovil District Hospital</w:t>
      </w:r>
    </w:p>
    <w:p w14:paraId="384E020C" w14:textId="5AC2CE1A" w:rsidR="009002A1" w:rsidRPr="006D08B2" w:rsidRDefault="009002A1" w:rsidP="009002A1">
      <w:pPr>
        <w:pStyle w:val="Heading2"/>
        <w:rPr>
          <w:rFonts w:ascii="Arial" w:hAnsi="Arial" w:cs="Arial"/>
          <w:color w:val="auto"/>
          <w:sz w:val="28"/>
          <w:szCs w:val="28"/>
        </w:rPr>
      </w:pPr>
      <w:r w:rsidRPr="006D08B2">
        <w:rPr>
          <w:rFonts w:ascii="Arial" w:hAnsi="Arial" w:cs="Arial"/>
          <w:color w:val="auto"/>
          <w:sz w:val="28"/>
          <w:szCs w:val="28"/>
        </w:rPr>
        <w:lastRenderedPageBreak/>
        <w:t>Research staff at participating sites</w:t>
      </w:r>
      <w:bookmarkEnd w:id="1"/>
      <w:r w:rsidRPr="006D08B2">
        <w:rPr>
          <w:rFonts w:ascii="Arial" w:hAnsi="Arial" w:cs="Arial"/>
          <w:color w:val="auto"/>
          <w:sz w:val="28"/>
          <w:szCs w:val="28"/>
        </w:rPr>
        <w:t xml:space="preserve"> </w:t>
      </w:r>
    </w:p>
    <w:p w14:paraId="0558AF8E" w14:textId="77777777" w:rsidR="00094B0D" w:rsidRDefault="00094B0D" w:rsidP="007F28C7">
      <w:pPr>
        <w:pStyle w:val="Heading2"/>
        <w:spacing w:after="0"/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bookmarkStart w:id="3" w:name="_Toc412734636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rincipal Investigators</w:t>
      </w:r>
    </w:p>
    <w:p w14:paraId="71F2CBFF" w14:textId="57BEFE38" w:rsidR="00094B0D" w:rsidRDefault="00835E2B" w:rsidP="00835E2B">
      <w:pPr>
        <w:pStyle w:val="Heading2"/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David Higgin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ebbie Higg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Mark Hollida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Richard Inne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Ken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Inweregbu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V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aidev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Rajesh Jai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Christina Jone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Frieda Keane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Anton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rige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avindra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umar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Martin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uper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hondipon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aha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Eleanor Lea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Vanessa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innett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: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Jerome McCann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rofessor Danny McCauley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Michael Mercer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arvez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oondi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eronimo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Moreno Cuesta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Ruth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ullett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icky Newton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Melanie Osborne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Valerie Page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imberley Pallister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James Pettit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Barbara Phillips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ichele Platt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atherine Plowright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Richard Pugh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arah Quinton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Ian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echner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Henrik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eschreiter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enny Ricketts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Alistair Roy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Mrs Louise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uigrok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ajamani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ethuraman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eborah Shaw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rofessor Mervyn Singer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antokh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ingh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agtar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ingh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ooni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Chris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ubbe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amas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zakmany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Andrew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illyard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John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rinder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Ioannis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sagurnis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Michael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Vangikar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umaresh</w:t>
      </w:r>
      <w:proofErr w:type="spellEnd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Venkatesan</w:t>
      </w:r>
      <w:proofErr w:type="spellEnd"/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Grant Watling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Philip Watt</w:t>
      </w:r>
      <w:r w:rsidR="00094B0D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835E2B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Rae Webster</w:t>
      </w:r>
    </w:p>
    <w:p w14:paraId="3C55E651" w14:textId="77777777" w:rsidR="00094B0D" w:rsidRDefault="00094B0D" w:rsidP="007F28C7">
      <w:pPr>
        <w:pStyle w:val="Heading2"/>
        <w:spacing w:after="0"/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esearch staff</w:t>
      </w:r>
    </w:p>
    <w:p w14:paraId="201002DC" w14:textId="7EC41512" w:rsidR="0057231A" w:rsidRPr="0057231A" w:rsidRDefault="0057231A" w:rsidP="0057231A">
      <w:pPr>
        <w:pStyle w:val="Heading2"/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Myrtle </w:t>
      </w:r>
      <w:proofErr w:type="spellStart"/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doro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Dawn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dsetts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Mary Ann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haneku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ebecca Aher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irsty Ainsworth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Mike Albert; David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ldulaimi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Josephine Allen;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arine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derson; Alison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stead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aren App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Diane Arnold; Liz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rtha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Jennifer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ssimakopoulos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Hannah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agshaw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Derek Bainbridge; Melissa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alcorta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Jacqueline Baldwin; Lee Barnes; Helena Barnes; Chris Barton; Dawn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ayford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Deborah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ayoa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Zoe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eardow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Heather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ebbingto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Mary Beech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Martin Beed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ernardette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eirne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tephani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e Bell; Michelle Bellamy;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eeta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hagga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Michele Bianchi; Isobel Bird; Christine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lacklock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Mark Blunt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Clare 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Bolger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Stephen Bonner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Claire Bonner; Ben Booth; Ian Bottomley; Ellen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owley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Peggy Bradley; Sian Bradley; Aiden Brennan; Gillian Bridges; Yvette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rigdale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Spike Briggs; Maria Britton; James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romilow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Lauren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rothersto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Christina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rowett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Leanne Brown; Anne Budge; John Burke; Chris Burnett; Mary Burt; Michelle Butt; Ann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add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Donna Calvert; Lily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apili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Michelle Carey; Mark Carpenter; Christine Carroll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avid Cartlidge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Tina Cassidy; Tracy Cathcart; Louise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awthor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hibu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Chacko; Wendy Chamberlain; David Chapman; Julia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arsley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Andrew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atwi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Debra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eetham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Shanti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elliah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arnita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oha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Rachel Clarkson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arly Claxt</w:t>
      </w:r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on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Ian Clement</w:t>
      </w:r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Louise Clements; Julie Cocker; Rory Collier; Rosie Corbett; Richard </w:t>
      </w:r>
      <w:proofErr w:type="spellStart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orderoy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John Criswell</w:t>
      </w:r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Tina Crossey; Wendy Crow; Lesley Cruse; Daniel Cummings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Jason </w:t>
      </w:r>
      <w:proofErr w:type="spellStart"/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upitt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Lynn Cushing; Sandra D'Arcy; Julie </w:t>
      </w:r>
      <w:proofErr w:type="spellStart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arroch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Deborah Dawson; Rachael Day; </w:t>
      </w:r>
      <w:proofErr w:type="spellStart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ilofer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ayal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Kim de </w:t>
      </w:r>
      <w:proofErr w:type="spellStart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ourcy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-Golder; Gabrielle De </w:t>
      </w:r>
      <w:proofErr w:type="spellStart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elincourt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Simon </w:t>
      </w:r>
      <w:proofErr w:type="spellStart"/>
      <w:r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eacock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Caroline Dear; Gonzalo </w:t>
      </w:r>
      <w:proofErr w:type="spellStart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elacerda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Grace Delaney-Segar; Pauline </w:t>
      </w:r>
      <w:proofErr w:type="spellStart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enness</w:t>
      </w:r>
      <w:proofErr w:type="spellEnd"/>
      <w:r w:rsidR="00F412B1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</w:p>
    <w:p w14:paraId="70FBAB3C" w14:textId="0844DAA6" w:rsidR="00094B0D" w:rsidRDefault="00F412B1" w:rsidP="0057231A">
      <w:pPr>
        <w:pStyle w:val="Heading2"/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lastRenderedPageBreak/>
        <w:t xml:space="preserve">Margaret Mary Devaney; Emma Devlin; Sandeep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hir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Christine Dickson; Angela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itchfield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ba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dla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lamini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Nicola Doherty; Siobhan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oola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Sarah Dow;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lly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ow; Susan Dowling; Elaine Duncan; Ruth Dunne; Simon Dyer; Margaret Eaton; Becky Edwardes; Mary Edwards; Ed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Ekanem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Sue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Elderto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Lee Ellis; John Elmore; Mark Emmott; Rachel English; Gillian Errington; Nigel Evans; Andrew Evans; Chloe Evans; Alan Fairclough; Frances Farnworth; Maria Faulkner; James Featherstone; Aoife Fitzgerald; Dawn Marie Forrester; Laura Foster; Karen Francis; Jayne Fraser; Sally Fray; Emma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Fryatt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itendra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Garg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e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orgia Gately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Emma Gent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Karin Gerber; Tanya Gill; Neil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lendinning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Georgina Glister; Josie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oodsell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hameer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Gopal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Andy Gosling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Mark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otecha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Denise Graham; Ken Grainger; Lynn Gregg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Emma Gregso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Michael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ribbo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Amanda Griffiths; Patricia Guilfoyle; Janette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uymer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amantha Haga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rema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Hall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gela Hall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drew Hall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iana Hard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onna Harrison-Brigg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illia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arti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anice Hartle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Lesley Hawkin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Rhona Hayde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aren Hayde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Elizabeth Hayne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Marie Heal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ne-Marie Heath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heila Henness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Bernardo Hernandez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ackie Hewlett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arley Higham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aren Hill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shley Hilliard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Paul Hodge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ren 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ogbe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Douglas Holde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ai Holde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Rachael Homer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rion Hood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Elspeth Horner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tephani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oulker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Vladimir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udak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Thomas Hughe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eith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ugill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ally Humphrey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ulian Hunt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Elaine Hunter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Ala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urding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Will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uxham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Tahir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Idrees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Ursula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Igbokwe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Clare Jackso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Lee-Ann Jacob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eni Jacob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Nicola Jacque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Alicia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akema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esta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ame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Marta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anuszewska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Fiona Jefferie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rghanita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enkin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Beverley Jobso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rtin Johnso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usan Johnso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achel Joll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Ian Jones, Ronald Jones;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arys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ones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raig Jone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Anne Joy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gilan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aliappa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Victoria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atsande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arah Keeling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drea Keena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arys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eenleside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ren Kell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usan Kell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icci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elsall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Jillian 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elsall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arah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empster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Mauree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ermack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awn Killee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heila King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ren Kinnear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atherine Kite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dy Kong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Yasmin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oodu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Grac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acade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Sarah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afbery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tephen Laver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Leanne Lawso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Robert Lewi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Jeffrey Little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gela Locke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ristopher Loew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arah Long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oanne Lowther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Matthew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udford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uru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ushpay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ichael MacAndrew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Elizabeth Magee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ren Magill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Samuel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gombe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ean Mahoney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Janin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ir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Paul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llett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ick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y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rks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ail Marshall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ebbie Marshall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Terry Marti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laire Marti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ane Martin</w:t>
      </w:r>
      <w: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H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her Ma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Rosly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ttukoyya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Chris Ma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haun McAuliff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manda Jan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cCair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ebbie McCall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oanna McCormick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n McGinle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ames McGowa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ren McGuir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iana McHal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thony McKa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Raymond McKe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elen McMilla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Robert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cMonagle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enis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elling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Johannes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ellinghoff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Pauline Mercer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olin Merrill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Nicola Metcalf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iane Mill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Wendy Mill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Nick Millett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ristine Mitchell-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Inwang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te Mollo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arah Moret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thryn Morga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Monica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orosa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na Morri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ris Morrisse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ucy Mummer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amela Munro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Y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yint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ue Naidoo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Abdul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azar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im Needham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aren Nevill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lyso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ewlove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Barry Newma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Khanyi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hamburo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Lillian Norri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Andrew Nort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ippa Nort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imo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ourse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Ingrid O'Neil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dy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adki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heik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ahary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atascia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Parr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eborah Pat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eather Payn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lastRenderedPageBreak/>
        <w:t xml:space="preserve">Lucy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earma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Rupert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earse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ggie Peat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Emma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elech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Professor Gavin Perkin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Angela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eskett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annah Phillip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ulie Phillip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Yvonne Picking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uno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Pinto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essica Pip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arah Pitt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Vivienn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ixto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uli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latt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ennifer Plum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Una Poultne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Eri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ovey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Valerie Powell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Ken Pow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ackie Pow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ioned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Price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Elizabeth Princ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ina Pritchard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drew Quin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Tracy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Quintrell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James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aitt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arizade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aymode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David Redma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evangie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Regalado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tie Reid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ren Rhode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Lesley Ric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ippa Richard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enny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itzema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ason Robert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Helen Robert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Nicole Robi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Gill Robinson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azel Robin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arah Robin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th Robin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Victoria Rob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racey Rob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atalie Roger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drew Rook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Melissa </w:t>
      </w:r>
      <w:proofErr w:type="spellStart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osberge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Juli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ugg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Gill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unkee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Mandy Russell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 Wendy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andaja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Glenn Saunder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ane Saunder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Claire Scott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eepti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ebastia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Bibi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shmin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ham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Victoria Sharma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uli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harpley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imon Shaw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Jan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hewa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Kim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iggers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inda Sim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thony Simp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Moha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ivarajaratnam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Ben Skinn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erry Slane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ynne Slat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Tracy Slater-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awksworth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Christopher Smalle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Neil Smith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u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mole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li Spenc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Hazel Spenc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r Tom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tambach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aitriona Staplet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Linda Stephen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Lorraine Stephen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Ruth Stewart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Gustav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trandvik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ren Swa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Mandy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wanepoel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Cari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Swanevelder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erena Swanst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t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antam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Helen Taylo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Fiona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eeling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Richard Thoma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dy Thor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Janet 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ornberr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Clar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horogood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Orla Thund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drew Timmin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Lucy Tindall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illian Tomlin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Joann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opliffe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ristina Tower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Daw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Trodd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drea Turn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enny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Turn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 F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reya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Velzeboer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Christine Vickery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Samuel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Waddy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arianne Wai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Richard Walk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oy Walk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Rachel Walk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na Walk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o Walk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dam Walk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gela Walsh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Helena Walsh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Geoff Wat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Alison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Welbur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John Welch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rofessor Ingeborg Welter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Ross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Whetto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ichael Whit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Griania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White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Nicola Whittaker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drea Whitt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esmond Wilkin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nne William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teven William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heila William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Nicky William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Robert William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arah William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ren Williams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Barbara Williams-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Yesso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Caroline Wil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Julie Wilso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Dr Steve Wimbush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Sarah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Wimpenny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;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Kate Wong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Rachael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Worton</w:t>
      </w:r>
      <w:proofErr w:type="spellEnd"/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Caroline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Wrey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Brown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Dr Stephen Wright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Abigayle Wright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Professor Ian Young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proofErr w:type="spellStart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XiaoBei</w:t>
      </w:r>
      <w:proofErr w:type="spellEnd"/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Zhao</w:t>
      </w:r>
      <w:r w:rsidR="00FD56AE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; </w:t>
      </w:r>
      <w:r w:rsidR="0057231A" w:rsidRPr="0057231A"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t>Michelle Zhao</w:t>
      </w:r>
    </w:p>
    <w:p w14:paraId="51D7CD2F" w14:textId="0A88F1F2" w:rsidR="009002A1" w:rsidRPr="007F28C7" w:rsidRDefault="006D08B2" w:rsidP="00835E2B">
      <w:pPr>
        <w:pStyle w:val="Heading2"/>
        <w:rPr>
          <w:rFonts w:ascii="Arial" w:hAnsi="Arial" w:cs="Arial"/>
          <w:color w:val="auto"/>
          <w:sz w:val="28"/>
          <w:szCs w:val="28"/>
        </w:rPr>
      </w:pPr>
      <w:r w:rsidRPr="007F28C7">
        <w:rPr>
          <w:rFonts w:ascii="Arial" w:hAnsi="Arial" w:cs="Arial"/>
          <w:color w:val="auto"/>
          <w:sz w:val="28"/>
          <w:szCs w:val="28"/>
        </w:rPr>
        <w:t>Study</w:t>
      </w:r>
      <w:r w:rsidR="009002A1" w:rsidRPr="007F28C7">
        <w:rPr>
          <w:rFonts w:ascii="Arial" w:hAnsi="Arial" w:cs="Arial"/>
          <w:color w:val="auto"/>
          <w:sz w:val="28"/>
          <w:szCs w:val="28"/>
        </w:rPr>
        <w:t xml:space="preserve"> Steering </w:t>
      </w:r>
      <w:bookmarkEnd w:id="3"/>
      <w:r w:rsidRPr="007F28C7">
        <w:rPr>
          <w:rFonts w:ascii="Arial" w:hAnsi="Arial" w:cs="Arial"/>
          <w:color w:val="auto"/>
          <w:sz w:val="28"/>
          <w:szCs w:val="28"/>
        </w:rPr>
        <w:t>Group</w:t>
      </w:r>
    </w:p>
    <w:p w14:paraId="0C34A16F" w14:textId="77777777" w:rsidR="007F28C7" w:rsidRPr="007F28C7" w:rsidRDefault="007F28C7" w:rsidP="007F28C7">
      <w:pPr>
        <w:spacing w:after="0"/>
        <w:rPr>
          <w:rFonts w:ascii="Arial" w:hAnsi="Arial" w:cs="Arial"/>
          <w:sz w:val="22"/>
          <w:szCs w:val="22"/>
        </w:rPr>
      </w:pPr>
      <w:r w:rsidRPr="007F28C7">
        <w:rPr>
          <w:rFonts w:ascii="Arial" w:hAnsi="Arial" w:cs="Arial"/>
          <w:sz w:val="22"/>
          <w:szCs w:val="22"/>
        </w:rPr>
        <w:t>Independent members:</w:t>
      </w:r>
    </w:p>
    <w:p w14:paraId="796BAD13" w14:textId="420ECE60" w:rsidR="007F28C7" w:rsidRPr="007F28C7" w:rsidRDefault="007F28C7" w:rsidP="00742E34">
      <w:pPr>
        <w:rPr>
          <w:rFonts w:ascii="Arial" w:hAnsi="Arial" w:cs="Arial"/>
          <w:sz w:val="22"/>
          <w:szCs w:val="22"/>
        </w:rPr>
      </w:pPr>
      <w:r w:rsidRPr="007F28C7">
        <w:rPr>
          <w:rFonts w:ascii="Arial" w:hAnsi="Arial" w:cs="Arial"/>
          <w:sz w:val="22"/>
          <w:szCs w:val="22"/>
        </w:rPr>
        <w:t xml:space="preserve">Dr Kath Daly; Professor Nick Mays; Dr Ann McDonnell; Professor Gary Smith; Dr Chris </w:t>
      </w:r>
      <w:proofErr w:type="spellStart"/>
      <w:r w:rsidRPr="007F28C7">
        <w:rPr>
          <w:rFonts w:ascii="Arial" w:hAnsi="Arial" w:cs="Arial"/>
          <w:sz w:val="22"/>
          <w:szCs w:val="22"/>
        </w:rPr>
        <w:t>Subbe</w:t>
      </w:r>
      <w:proofErr w:type="spellEnd"/>
      <w:r w:rsidRPr="007F28C7">
        <w:rPr>
          <w:rFonts w:ascii="Arial" w:hAnsi="Arial" w:cs="Arial"/>
          <w:sz w:val="22"/>
          <w:szCs w:val="22"/>
        </w:rPr>
        <w:t>; John Welch</w:t>
      </w:r>
    </w:p>
    <w:p w14:paraId="3DF9C75E" w14:textId="24F4A54B" w:rsidR="00D75434" w:rsidRPr="007F28C7" w:rsidRDefault="007F28C7" w:rsidP="007F28C7">
      <w:pPr>
        <w:spacing w:after="0"/>
        <w:rPr>
          <w:rFonts w:ascii="Arial" w:hAnsi="Arial" w:cs="Arial"/>
          <w:sz w:val="22"/>
          <w:szCs w:val="22"/>
        </w:rPr>
      </w:pPr>
      <w:r w:rsidRPr="007F28C7">
        <w:rPr>
          <w:rFonts w:ascii="Arial" w:hAnsi="Arial" w:cs="Arial"/>
          <w:sz w:val="22"/>
          <w:szCs w:val="22"/>
        </w:rPr>
        <w:t xml:space="preserve">Non-independent members: </w:t>
      </w:r>
    </w:p>
    <w:p w14:paraId="5875F401" w14:textId="569BF689" w:rsidR="007F28C7" w:rsidRPr="007F28C7" w:rsidRDefault="007F28C7" w:rsidP="00742E34">
      <w:pPr>
        <w:rPr>
          <w:rFonts w:ascii="Arial" w:hAnsi="Arial" w:cs="Arial"/>
          <w:sz w:val="22"/>
          <w:szCs w:val="22"/>
        </w:rPr>
      </w:pPr>
      <w:r w:rsidRPr="007F28C7">
        <w:rPr>
          <w:rFonts w:ascii="Arial" w:hAnsi="Arial" w:cs="Arial"/>
          <w:sz w:val="22"/>
          <w:szCs w:val="22"/>
        </w:rPr>
        <w:t xml:space="preserve">Professor David Harrison; Dr Steve Harris; </w:t>
      </w:r>
      <w:r w:rsidRPr="007F28C7">
        <w:rPr>
          <w:rFonts w:ascii="Arial" w:hAnsi="Arial" w:cs="Arial"/>
          <w:sz w:val="22"/>
          <w:szCs w:val="22"/>
        </w:rPr>
        <w:t xml:space="preserve">Professor Kathy Rowan; Dr Colin Sanderson; </w:t>
      </w:r>
      <w:r w:rsidRPr="007F28C7">
        <w:rPr>
          <w:rFonts w:ascii="Arial" w:hAnsi="Arial" w:cs="Arial"/>
          <w:sz w:val="22"/>
          <w:szCs w:val="22"/>
        </w:rPr>
        <w:t>Professor Mervyn Singer</w:t>
      </w:r>
    </w:p>
    <w:p w14:paraId="401EA853" w14:textId="77777777" w:rsidR="007F28C7" w:rsidRPr="006D08B2" w:rsidRDefault="007F28C7" w:rsidP="00742E34">
      <w:pPr>
        <w:rPr>
          <w:rFonts w:ascii="Arial" w:hAnsi="Arial" w:cs="Arial"/>
        </w:rPr>
      </w:pPr>
    </w:p>
    <w:sectPr w:rsidR="007F28C7" w:rsidRPr="006D0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7471AD"/>
    <w:multiLevelType w:val="hybridMultilevel"/>
    <w:tmpl w:val="993C26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2A1"/>
    <w:rsid w:val="000949F3"/>
    <w:rsid w:val="00094B0D"/>
    <w:rsid w:val="0057231A"/>
    <w:rsid w:val="006D08B2"/>
    <w:rsid w:val="00742E34"/>
    <w:rsid w:val="007F28C7"/>
    <w:rsid w:val="00835E2B"/>
    <w:rsid w:val="009002A1"/>
    <w:rsid w:val="00D75434"/>
    <w:rsid w:val="00EF6A25"/>
    <w:rsid w:val="00F412B1"/>
    <w:rsid w:val="00FB14C9"/>
    <w:rsid w:val="00FD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7F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uiPriority="59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2A1"/>
    <w:pPr>
      <w:spacing w:after="240" w:line="36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42E34"/>
    <w:pPr>
      <w:keepNext/>
      <w:keepLines/>
      <w:outlineLvl w:val="0"/>
    </w:pPr>
    <w:rPr>
      <w:rFonts w:ascii="Franklin Gothic Book" w:eastAsiaTheme="majorEastAsia" w:hAnsi="Franklin Gothic Book" w:cstheme="majorBidi"/>
      <w:b/>
      <w:bCs/>
      <w:color w:val="F5A558"/>
      <w:sz w:val="4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742E34"/>
    <w:pPr>
      <w:keepNext/>
      <w:keepLines/>
      <w:outlineLvl w:val="1"/>
    </w:pPr>
    <w:rPr>
      <w:rFonts w:ascii="Franklin Gothic Book" w:eastAsiaTheme="majorEastAsia" w:hAnsi="Franklin Gothic Book" w:cstheme="majorBidi"/>
      <w:b/>
      <w:bCs/>
      <w:color w:val="F5A558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2E34"/>
    <w:pPr>
      <w:keepNext/>
      <w:keepLines/>
      <w:outlineLvl w:val="2"/>
    </w:pPr>
    <w:rPr>
      <w:rFonts w:ascii="Franklin Gothic Book" w:eastAsiaTheme="majorEastAsia" w:hAnsi="Franklin Gothic Book" w:cstheme="majorBidi"/>
      <w:b/>
      <w:bCs/>
      <w:color w:val="757477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E34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2E34"/>
    <w:rPr>
      <w:rFonts w:ascii="Franklin Gothic Book" w:eastAsiaTheme="majorEastAsia" w:hAnsi="Franklin Gothic Book" w:cstheme="majorBidi"/>
      <w:b/>
      <w:bCs/>
      <w:color w:val="F5A558"/>
      <w:sz w:val="44"/>
      <w:szCs w:val="28"/>
    </w:rPr>
  </w:style>
  <w:style w:type="character" w:customStyle="1" w:styleId="Heading2Char">
    <w:name w:val="Heading 2 Char"/>
    <w:basedOn w:val="DefaultParagraphFont"/>
    <w:link w:val="Heading2"/>
    <w:rsid w:val="00742E34"/>
    <w:rPr>
      <w:rFonts w:ascii="Franklin Gothic Book" w:eastAsiaTheme="majorEastAsia" w:hAnsi="Franklin Gothic Book" w:cstheme="majorBidi"/>
      <w:b/>
      <w:bCs/>
      <w:color w:val="F5A558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2E34"/>
    <w:rPr>
      <w:rFonts w:ascii="Franklin Gothic Book" w:eastAsiaTheme="majorEastAsia" w:hAnsi="Franklin Gothic Book" w:cstheme="majorBidi"/>
      <w:b/>
      <w:bCs/>
      <w:color w:val="757477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E34"/>
    <w:rPr>
      <w:rFonts w:eastAsiaTheme="majorEastAsia" w:cstheme="majorBidi"/>
      <w:b/>
      <w:bCs/>
      <w:iCs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uiPriority="59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2A1"/>
    <w:pPr>
      <w:spacing w:after="240" w:line="36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42E34"/>
    <w:pPr>
      <w:keepNext/>
      <w:keepLines/>
      <w:outlineLvl w:val="0"/>
    </w:pPr>
    <w:rPr>
      <w:rFonts w:ascii="Franklin Gothic Book" w:eastAsiaTheme="majorEastAsia" w:hAnsi="Franklin Gothic Book" w:cstheme="majorBidi"/>
      <w:b/>
      <w:bCs/>
      <w:color w:val="F5A558"/>
      <w:sz w:val="4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742E34"/>
    <w:pPr>
      <w:keepNext/>
      <w:keepLines/>
      <w:outlineLvl w:val="1"/>
    </w:pPr>
    <w:rPr>
      <w:rFonts w:ascii="Franklin Gothic Book" w:eastAsiaTheme="majorEastAsia" w:hAnsi="Franklin Gothic Book" w:cstheme="majorBidi"/>
      <w:b/>
      <w:bCs/>
      <w:color w:val="F5A558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2E34"/>
    <w:pPr>
      <w:keepNext/>
      <w:keepLines/>
      <w:outlineLvl w:val="2"/>
    </w:pPr>
    <w:rPr>
      <w:rFonts w:ascii="Franklin Gothic Book" w:eastAsiaTheme="majorEastAsia" w:hAnsi="Franklin Gothic Book" w:cstheme="majorBidi"/>
      <w:b/>
      <w:bCs/>
      <w:color w:val="757477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E34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2E34"/>
    <w:rPr>
      <w:rFonts w:ascii="Franklin Gothic Book" w:eastAsiaTheme="majorEastAsia" w:hAnsi="Franklin Gothic Book" w:cstheme="majorBidi"/>
      <w:b/>
      <w:bCs/>
      <w:color w:val="F5A558"/>
      <w:sz w:val="44"/>
      <w:szCs w:val="28"/>
    </w:rPr>
  </w:style>
  <w:style w:type="character" w:customStyle="1" w:styleId="Heading2Char">
    <w:name w:val="Heading 2 Char"/>
    <w:basedOn w:val="DefaultParagraphFont"/>
    <w:link w:val="Heading2"/>
    <w:rsid w:val="00742E34"/>
    <w:rPr>
      <w:rFonts w:ascii="Franklin Gothic Book" w:eastAsiaTheme="majorEastAsia" w:hAnsi="Franklin Gothic Book" w:cstheme="majorBidi"/>
      <w:b/>
      <w:bCs/>
      <w:color w:val="F5A558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2E34"/>
    <w:rPr>
      <w:rFonts w:ascii="Franklin Gothic Book" w:eastAsiaTheme="majorEastAsia" w:hAnsi="Franklin Gothic Book" w:cstheme="majorBidi"/>
      <w:b/>
      <w:bCs/>
      <w:color w:val="757477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E34"/>
    <w:rPr>
      <w:rFonts w:eastAsiaTheme="majorEastAsia" w:cstheme="majorBidi"/>
      <w:b/>
      <w:bCs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0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53</Words>
  <Characters>942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ouncey</dc:creator>
  <cp:lastModifiedBy>Laptop User</cp:lastModifiedBy>
  <cp:revision>2</cp:revision>
  <dcterms:created xsi:type="dcterms:W3CDTF">2018-05-15T15:17:00Z</dcterms:created>
  <dcterms:modified xsi:type="dcterms:W3CDTF">2018-05-15T15:17:00Z</dcterms:modified>
</cp:coreProperties>
</file>